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39D14" w14:textId="64881001" w:rsidR="00AB2B52" w:rsidRDefault="00757DCE" w:rsidP="00AB2B52">
      <w:pPr>
        <w:autoSpaceDE w:val="0"/>
        <w:autoSpaceDN w:val="0"/>
        <w:adjustRightInd w:val="0"/>
        <w:spacing w:after="36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S1 </w:t>
      </w:r>
      <w:r w:rsidR="00AB2B52" w:rsidRPr="00E3117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Appendix: List of the</w:t>
      </w:r>
      <w:r w:rsidR="00AB2B52" w:rsidRPr="00E311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alth infrastructure and health professionals</w:t>
      </w:r>
      <w:r w:rsidR="00AB2B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Kokrajhar, Baksa, Chirang, and Udalguri districts at the block level</w:t>
      </w:r>
      <w:r w:rsidR="00AB2B52" w:rsidRPr="00E311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2B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Assam </w:t>
      </w:r>
      <w:r w:rsidR="00AB2B52" w:rsidRPr="00E31179">
        <w:rPr>
          <w:rFonts w:ascii="Times New Roman" w:hAnsi="Times New Roman" w:cs="Times New Roman"/>
          <w:sz w:val="24"/>
          <w:szCs w:val="24"/>
          <w:lang w:val="en-US"/>
        </w:rPr>
        <w:t>(Source: Primary Census Abstract</w:t>
      </w:r>
      <w:r w:rsidR="00AB2B52">
        <w:rPr>
          <w:rFonts w:ascii="Times New Roman" w:hAnsi="Times New Roman" w:cs="Times New Roman"/>
          <w:sz w:val="24"/>
          <w:szCs w:val="24"/>
          <w:lang w:val="en-US"/>
        </w:rPr>
        <w:t>, Census of India, 2011</w:t>
      </w:r>
      <w:r w:rsidR="00AB2B52" w:rsidRPr="00E3117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02DE627" w14:textId="77777777" w:rsidR="00AB2B52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) Community health centre</w:t>
      </w:r>
    </w:p>
    <w:p w14:paraId="1BE33080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2) Primary health centre (PHC) </w:t>
      </w:r>
    </w:p>
    <w:p w14:paraId="75C8592A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>3) Primary health sub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centre </w:t>
      </w:r>
    </w:p>
    <w:p w14:paraId="2211A914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4) Maternity and child welfare centre </w:t>
      </w:r>
    </w:p>
    <w:p w14:paraId="1A9031D2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5) T.B. clinic </w:t>
      </w:r>
    </w:p>
    <w:p w14:paraId="28D3F8B1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6) Hospital-allopathic </w:t>
      </w:r>
    </w:p>
    <w:p w14:paraId="66F86901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7) Hospital-alternative medicine </w:t>
      </w:r>
    </w:p>
    <w:p w14:paraId="62E128DF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8) Dispensary </w:t>
      </w:r>
    </w:p>
    <w:p w14:paraId="72E9E739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9) Veterinary hospital </w:t>
      </w:r>
    </w:p>
    <w:p w14:paraId="12586B59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10) Mobile health clinic </w:t>
      </w:r>
    </w:p>
    <w:p w14:paraId="651AEFB3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11) Family welfare centre </w:t>
      </w:r>
    </w:p>
    <w:p w14:paraId="556A92F9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12) Medical practitioner (with MBBS Degree) </w:t>
      </w:r>
    </w:p>
    <w:p w14:paraId="74953857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13) A medical practitioner (with another degree) </w:t>
      </w:r>
    </w:p>
    <w:p w14:paraId="1B9F524D" w14:textId="77777777" w:rsidR="00AB2B52" w:rsidRPr="001A15FA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5FA">
        <w:rPr>
          <w:rFonts w:ascii="Times New Roman" w:hAnsi="Times New Roman" w:cs="Times New Roman"/>
          <w:sz w:val="24"/>
          <w:szCs w:val="24"/>
          <w:lang w:val="en-US"/>
        </w:rPr>
        <w:t xml:space="preserve">14) Medicine shop </w:t>
      </w:r>
    </w:p>
    <w:p w14:paraId="4A250EA4" w14:textId="77777777" w:rsidR="00AB2B52" w:rsidRDefault="00AB2B52" w:rsidP="00AB2B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) Others</w:t>
      </w:r>
    </w:p>
    <w:p w14:paraId="0AAF8C0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B52"/>
    <w:rsid w:val="003862E5"/>
    <w:rsid w:val="003C4646"/>
    <w:rsid w:val="006E13EA"/>
    <w:rsid w:val="00757DCE"/>
    <w:rsid w:val="009C5222"/>
    <w:rsid w:val="00A3436C"/>
    <w:rsid w:val="00AB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9842F"/>
  <w15:chartTrackingRefBased/>
  <w15:docId w15:val="{E184C006-0CF1-4B2D-9E0B-9003EFB3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B5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09-29T14:51:00Z</dcterms:created>
  <dcterms:modified xsi:type="dcterms:W3CDTF">2020-09-29T15:12:00Z</dcterms:modified>
</cp:coreProperties>
</file>